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2FFF43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TAM Study Codebook</w:t>
      </w:r>
    </w:p>
    <w:p w14:paraId="7DCBCF15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set Structure</w:t>
      </w:r>
    </w:p>
    <w:p w14:paraId="1CC2E0FC"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720" w:hanging="36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 size: N = 607</w:t>
      </w:r>
    </w:p>
    <w:p w14:paraId="0C87FFFF"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720" w:hanging="36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variables: 21</w:t>
      </w:r>
    </w:p>
    <w:p w14:paraId="605D41CB"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720" w:hanging="36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le format: CSV</w:t>
      </w:r>
    </w:p>
    <w:p w14:paraId="4B9595A3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able List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216"/>
        <w:gridCol w:w="2474"/>
        <w:gridCol w:w="2641"/>
        <w:gridCol w:w="2009"/>
      </w:tblGrid>
      <w:tr w14:paraId="2D4E3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3E8804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 Name</w:t>
            </w:r>
          </w:p>
        </w:tc>
        <w:tc>
          <w:tcPr>
            <w:tcW w:w="0" w:type="auto"/>
            <w:shd w:val="clear"/>
            <w:vAlign w:val="center"/>
          </w:tcPr>
          <w:p w14:paraId="25AAE2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 Label</w:t>
            </w:r>
          </w:p>
        </w:tc>
        <w:tc>
          <w:tcPr>
            <w:tcW w:w="0" w:type="auto"/>
            <w:shd w:val="clear"/>
            <w:vAlign w:val="center"/>
          </w:tcPr>
          <w:p w14:paraId="4EA10C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lue Coding</w:t>
            </w:r>
          </w:p>
        </w:tc>
        <w:tc>
          <w:tcPr>
            <w:tcW w:w="0" w:type="auto"/>
            <w:shd w:val="clear"/>
            <w:vAlign w:val="center"/>
          </w:tcPr>
          <w:p w14:paraId="6EB5C5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otes</w:t>
            </w:r>
          </w:p>
        </w:tc>
      </w:tr>
      <w:tr w14:paraId="21257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7EB5CF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0" w:type="auto"/>
            <w:shd w:val="clear"/>
            <w:vAlign w:val="center"/>
          </w:tcPr>
          <w:p w14:paraId="05EE4F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rticipant ID</w:t>
            </w:r>
          </w:p>
        </w:tc>
        <w:tc>
          <w:tcPr>
            <w:tcW w:w="0" w:type="auto"/>
            <w:shd w:val="clear"/>
            <w:vAlign w:val="center"/>
          </w:tcPr>
          <w:p w14:paraId="777220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607</w:t>
            </w:r>
          </w:p>
        </w:tc>
        <w:tc>
          <w:tcPr>
            <w:tcW w:w="0" w:type="auto"/>
            <w:shd w:val="clear"/>
            <w:vAlign w:val="center"/>
          </w:tcPr>
          <w:p w14:paraId="6E9ED0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nique identifier</w:t>
            </w:r>
          </w:p>
        </w:tc>
      </w:tr>
      <w:tr w14:paraId="2EA08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58B93E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/>
            <w:vAlign w:val="center"/>
          </w:tcPr>
          <w:p w14:paraId="117121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/>
            <w:vAlign w:val="center"/>
          </w:tcPr>
          <w:p w14:paraId="51F195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=Male, 2=Female, 3=Other</w:t>
            </w:r>
          </w:p>
        </w:tc>
        <w:tc>
          <w:tcPr>
            <w:tcW w:w="0" w:type="auto"/>
            <w:shd w:val="clear"/>
            <w:vAlign w:val="center"/>
          </w:tcPr>
          <w:p w14:paraId="323452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DE83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6C7FDE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/>
            <w:vAlign w:val="center"/>
          </w:tcPr>
          <w:p w14:paraId="2291C0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 group</w:t>
            </w:r>
          </w:p>
        </w:tc>
        <w:tc>
          <w:tcPr>
            <w:tcW w:w="0" w:type="auto"/>
            <w:shd w:val="clear"/>
            <w:vAlign w:val="center"/>
          </w:tcPr>
          <w:p w14:paraId="13D27F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=Under 25, 2=25-34, 3=35-44, 4=45 and above</w:t>
            </w:r>
          </w:p>
        </w:tc>
        <w:tc>
          <w:tcPr>
            <w:tcW w:w="0" w:type="auto"/>
            <w:shd w:val="clear"/>
            <w:vAlign w:val="center"/>
          </w:tcPr>
          <w:p w14:paraId="0793B8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663C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13B727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erience</w:t>
            </w:r>
          </w:p>
        </w:tc>
        <w:tc>
          <w:tcPr>
            <w:tcW w:w="0" w:type="auto"/>
            <w:shd w:val="clear"/>
            <w:vAlign w:val="center"/>
          </w:tcPr>
          <w:p w14:paraId="7D3642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eative experience</w:t>
            </w:r>
          </w:p>
        </w:tc>
        <w:tc>
          <w:tcPr>
            <w:tcW w:w="0" w:type="auto"/>
            <w:shd w:val="clear"/>
            <w:vAlign w:val="center"/>
          </w:tcPr>
          <w:p w14:paraId="387610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=Less than 1 year, 2=1-3 years, 3=4-6 years, 4=7+ years</w:t>
            </w:r>
          </w:p>
        </w:tc>
        <w:tc>
          <w:tcPr>
            <w:tcW w:w="0" w:type="auto"/>
            <w:shd w:val="clear"/>
            <w:vAlign w:val="center"/>
          </w:tcPr>
          <w:p w14:paraId="2B394C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FED1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71F7B6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ole</w:t>
            </w:r>
          </w:p>
        </w:tc>
        <w:tc>
          <w:tcPr>
            <w:tcW w:w="0" w:type="auto"/>
            <w:shd w:val="clear"/>
            <w:vAlign w:val="center"/>
          </w:tcPr>
          <w:p w14:paraId="79489A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mary role</w:t>
            </w:r>
          </w:p>
        </w:tc>
        <w:tc>
          <w:tcPr>
            <w:tcW w:w="0" w:type="auto"/>
            <w:shd w:val="clear"/>
            <w:vAlign w:val="center"/>
          </w:tcPr>
          <w:p w14:paraId="16E894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=Scriptwriter, 2=Director, 3=Editor, 4=Independent creator, 5=Other</w:t>
            </w:r>
          </w:p>
        </w:tc>
        <w:tc>
          <w:tcPr>
            <w:tcW w:w="0" w:type="auto"/>
            <w:shd w:val="clear"/>
            <w:vAlign w:val="center"/>
          </w:tcPr>
          <w:p w14:paraId="347FDA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F597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5E33C4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C1</w:t>
            </w:r>
          </w:p>
        </w:tc>
        <w:tc>
          <w:tcPr>
            <w:tcW w:w="0" w:type="auto"/>
            <w:shd w:val="clear"/>
            <w:vAlign w:val="center"/>
          </w:tcPr>
          <w:p w14:paraId="029D5F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GC revolutionary innovation</w:t>
            </w:r>
          </w:p>
        </w:tc>
        <w:tc>
          <w:tcPr>
            <w:tcW w:w="0" w:type="auto"/>
            <w:shd w:val="clear"/>
            <w:vAlign w:val="center"/>
          </w:tcPr>
          <w:p w14:paraId="64EFEF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176018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=Strongly disagree, 5=Strongly agree</w:t>
            </w:r>
          </w:p>
        </w:tc>
      </w:tr>
      <w:tr w14:paraId="797D1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6737A3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C2</w:t>
            </w:r>
          </w:p>
        </w:tc>
        <w:tc>
          <w:tcPr>
            <w:tcW w:w="0" w:type="auto"/>
            <w:shd w:val="clear"/>
            <w:vAlign w:val="center"/>
          </w:tcPr>
          <w:p w14:paraId="41797F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GC unique advantages</w:t>
            </w:r>
          </w:p>
        </w:tc>
        <w:tc>
          <w:tcPr>
            <w:tcW w:w="0" w:type="auto"/>
            <w:shd w:val="clear"/>
            <w:vAlign w:val="center"/>
          </w:tcPr>
          <w:p w14:paraId="0210EF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70A048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52EB6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08142A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C3</w:t>
            </w:r>
          </w:p>
        </w:tc>
        <w:tc>
          <w:tcPr>
            <w:tcW w:w="0" w:type="auto"/>
            <w:shd w:val="clear"/>
            <w:vAlign w:val="center"/>
          </w:tcPr>
          <w:p w14:paraId="3DF647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GC technology iteration</w:t>
            </w:r>
          </w:p>
        </w:tc>
        <w:tc>
          <w:tcPr>
            <w:tcW w:w="0" w:type="auto"/>
            <w:shd w:val="clear"/>
            <w:vAlign w:val="center"/>
          </w:tcPr>
          <w:p w14:paraId="1834C1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575815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2BBD6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5A8582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C4</w:t>
            </w:r>
          </w:p>
        </w:tc>
        <w:tc>
          <w:tcPr>
            <w:tcW w:w="0" w:type="auto"/>
            <w:shd w:val="clear"/>
            <w:vAlign w:val="center"/>
          </w:tcPr>
          <w:p w14:paraId="5790E0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GC creative philosophy alignment</w:t>
            </w:r>
          </w:p>
        </w:tc>
        <w:tc>
          <w:tcPr>
            <w:tcW w:w="0" w:type="auto"/>
            <w:shd w:val="clear"/>
            <w:vAlign w:val="center"/>
          </w:tcPr>
          <w:p w14:paraId="637C47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1BD187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00EF5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2B63B9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R1</w:t>
            </w:r>
          </w:p>
        </w:tc>
        <w:tc>
          <w:tcPr>
            <w:tcW w:w="0" w:type="auto"/>
            <w:shd w:val="clear"/>
            <w:vAlign w:val="center"/>
          </w:tcPr>
          <w:p w14:paraId="638DF0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 core decisions</w:t>
            </w:r>
          </w:p>
        </w:tc>
        <w:tc>
          <w:tcPr>
            <w:tcW w:w="0" w:type="auto"/>
            <w:shd w:val="clear"/>
            <w:vAlign w:val="center"/>
          </w:tcPr>
          <w:p w14:paraId="018E3D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20E0D6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4CC30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7B7EC1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R2</w:t>
            </w:r>
          </w:p>
        </w:tc>
        <w:tc>
          <w:tcPr>
            <w:tcW w:w="0" w:type="auto"/>
            <w:shd w:val="clear"/>
            <w:vAlign w:val="center"/>
          </w:tcPr>
          <w:p w14:paraId="097D4E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hance expression ability</w:t>
            </w:r>
          </w:p>
        </w:tc>
        <w:tc>
          <w:tcPr>
            <w:tcW w:w="0" w:type="auto"/>
            <w:shd w:val="clear"/>
            <w:vAlign w:val="center"/>
          </w:tcPr>
          <w:p w14:paraId="164273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06AA30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54ADA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586D4F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R3</w:t>
            </w:r>
          </w:p>
        </w:tc>
        <w:tc>
          <w:tcPr>
            <w:tcW w:w="0" w:type="auto"/>
            <w:shd w:val="clear"/>
            <w:vAlign w:val="center"/>
          </w:tcPr>
          <w:p w14:paraId="78BCAD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alance assistance with originality</w:t>
            </w:r>
          </w:p>
        </w:tc>
        <w:tc>
          <w:tcPr>
            <w:tcW w:w="0" w:type="auto"/>
            <w:shd w:val="clear"/>
            <w:vAlign w:val="center"/>
          </w:tcPr>
          <w:p w14:paraId="3D09B3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05C61E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68C58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42D0CA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R4</w:t>
            </w:r>
          </w:p>
        </w:tc>
        <w:tc>
          <w:tcPr>
            <w:tcW w:w="0" w:type="auto"/>
            <w:shd w:val="clear"/>
            <w:vAlign w:val="center"/>
          </w:tcPr>
          <w:p w14:paraId="1ADDD4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mits creative autonomy</w:t>
            </w:r>
          </w:p>
        </w:tc>
        <w:tc>
          <w:tcPr>
            <w:tcW w:w="0" w:type="auto"/>
            <w:shd w:val="clear"/>
            <w:vAlign w:val="center"/>
          </w:tcPr>
          <w:p w14:paraId="287B8A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2FAFFE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verse-coded item</w:t>
            </w:r>
          </w:p>
        </w:tc>
      </w:tr>
      <w:tr w14:paraId="7A88D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1072DC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R5</w:t>
            </w:r>
          </w:p>
        </w:tc>
        <w:tc>
          <w:tcPr>
            <w:tcW w:w="0" w:type="auto"/>
            <w:shd w:val="clear"/>
            <w:vAlign w:val="center"/>
          </w:tcPr>
          <w:p w14:paraId="055E7D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ditorial/modification authority</w:t>
            </w:r>
          </w:p>
        </w:tc>
        <w:tc>
          <w:tcPr>
            <w:tcW w:w="0" w:type="auto"/>
            <w:shd w:val="clear"/>
            <w:vAlign w:val="center"/>
          </w:tcPr>
          <w:p w14:paraId="743A9C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4BE50F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rward-coded</w:t>
            </w:r>
          </w:p>
        </w:tc>
      </w:tr>
      <w:tr w14:paraId="4D5A6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79D01C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1</w:t>
            </w:r>
          </w:p>
        </w:tc>
        <w:tc>
          <w:tcPr>
            <w:tcW w:w="0" w:type="auto"/>
            <w:shd w:val="clear"/>
            <w:vAlign w:val="center"/>
          </w:tcPr>
          <w:p w14:paraId="22623E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ntion to continue using</w:t>
            </w:r>
          </w:p>
        </w:tc>
        <w:tc>
          <w:tcPr>
            <w:tcW w:w="0" w:type="auto"/>
            <w:shd w:val="clear"/>
            <w:vAlign w:val="center"/>
          </w:tcPr>
          <w:p w14:paraId="14CAF7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64DC24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IC1</w:t>
            </w:r>
          </w:p>
        </w:tc>
      </w:tr>
      <w:tr w14:paraId="4F283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5EC6F6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2</w:t>
            </w:r>
          </w:p>
        </w:tc>
        <w:tc>
          <w:tcPr>
            <w:tcW w:w="0" w:type="auto"/>
            <w:shd w:val="clear"/>
            <w:vAlign w:val="center"/>
          </w:tcPr>
          <w:p w14:paraId="2B79D2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commend to peers</w:t>
            </w:r>
          </w:p>
        </w:tc>
        <w:tc>
          <w:tcPr>
            <w:tcW w:w="0" w:type="auto"/>
            <w:shd w:val="clear"/>
            <w:vAlign w:val="center"/>
          </w:tcPr>
          <w:p w14:paraId="7FB65E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0EA92D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245A0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33F3BD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3</w:t>
            </w:r>
          </w:p>
        </w:tc>
        <w:tc>
          <w:tcPr>
            <w:tcW w:w="0" w:type="auto"/>
            <w:shd w:val="clear"/>
            <w:vAlign w:val="center"/>
          </w:tcPr>
          <w:p w14:paraId="7E1485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earn advanced skills</w:t>
            </w:r>
          </w:p>
        </w:tc>
        <w:tc>
          <w:tcPr>
            <w:tcW w:w="0" w:type="auto"/>
            <w:shd w:val="clear"/>
            <w:vAlign w:val="center"/>
          </w:tcPr>
          <w:p w14:paraId="07A773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370DE7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13DF4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53CDA1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4</w:t>
            </w:r>
          </w:p>
        </w:tc>
        <w:tc>
          <w:tcPr>
            <w:tcW w:w="0" w:type="auto"/>
            <w:shd w:val="clear"/>
            <w:vAlign w:val="center"/>
          </w:tcPr>
          <w:p w14:paraId="71AFD3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come important component</w:t>
            </w:r>
          </w:p>
        </w:tc>
        <w:tc>
          <w:tcPr>
            <w:tcW w:w="0" w:type="auto"/>
            <w:shd w:val="clear"/>
            <w:vAlign w:val="center"/>
          </w:tcPr>
          <w:p w14:paraId="54E90E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07406C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4F187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6AD164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UB1</w:t>
            </w:r>
          </w:p>
        </w:tc>
        <w:tc>
          <w:tcPr>
            <w:tcW w:w="0" w:type="auto"/>
            <w:shd w:val="clear"/>
            <w:vAlign w:val="center"/>
          </w:tcPr>
          <w:p w14:paraId="29EE35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se in most projects</w:t>
            </w:r>
          </w:p>
        </w:tc>
        <w:tc>
          <w:tcPr>
            <w:tcW w:w="0" w:type="auto"/>
            <w:shd w:val="clear"/>
            <w:vAlign w:val="center"/>
          </w:tcPr>
          <w:p w14:paraId="1F4643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76A61B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42CE2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1BE086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UB2</w:t>
            </w:r>
          </w:p>
        </w:tc>
        <w:tc>
          <w:tcPr>
            <w:tcW w:w="0" w:type="auto"/>
            <w:shd w:val="clear"/>
            <w:vAlign w:val="center"/>
          </w:tcPr>
          <w:p w14:paraId="5BCEBD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ispensable tool</w:t>
            </w:r>
          </w:p>
        </w:tc>
        <w:tc>
          <w:tcPr>
            <w:tcW w:w="0" w:type="auto"/>
            <w:shd w:val="clear"/>
            <w:vAlign w:val="center"/>
          </w:tcPr>
          <w:p w14:paraId="6F3A6D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7C0B93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  <w:tr w14:paraId="1FCCA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/>
            <w:vAlign w:val="center"/>
          </w:tcPr>
          <w:p w14:paraId="1EE555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UB3</w:t>
            </w:r>
          </w:p>
        </w:tc>
        <w:tc>
          <w:tcPr>
            <w:tcW w:w="0" w:type="auto"/>
            <w:shd w:val="clear"/>
            <w:vAlign w:val="center"/>
          </w:tcPr>
          <w:p w14:paraId="4D6187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ely explore functions</w:t>
            </w:r>
          </w:p>
        </w:tc>
        <w:tc>
          <w:tcPr>
            <w:tcW w:w="0" w:type="auto"/>
            <w:shd w:val="clear"/>
            <w:vAlign w:val="center"/>
          </w:tcPr>
          <w:p w14:paraId="35F40E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-5 scale</w:t>
            </w:r>
          </w:p>
        </w:tc>
        <w:tc>
          <w:tcPr>
            <w:tcW w:w="0" w:type="auto"/>
            <w:shd w:val="clear"/>
            <w:vAlign w:val="center"/>
          </w:tcPr>
          <w:p w14:paraId="65FA75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</w:t>
            </w:r>
          </w:p>
        </w:tc>
      </w:tr>
    </w:tbl>
    <w:p w14:paraId="2220D5FB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ssing Value Treatment</w:t>
      </w:r>
    </w:p>
    <w:p w14:paraId="7B93B3A0">
      <w:pPr>
        <w:pStyle w:val="5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 missing values (platform required complete submission)</w:t>
      </w:r>
    </w:p>
    <w:p w14:paraId="57DE7F18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Transformations</w:t>
      </w:r>
    </w:p>
    <w:p w14:paraId="4FA6C661">
      <w:pPr>
        <w:pStyle w:val="5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R4 reverse coded: New value = 6 - Original value</w:t>
      </w:r>
    </w:p>
    <w:p w14:paraId="1DA0A319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ale Information</w:t>
      </w:r>
    </w:p>
    <w:p w14:paraId="77D46BC8"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1" w:after="0" w:afterAutospacing="1"/>
        <w:ind w:left="720" w:hanging="36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Innovation Compatibility (IC)</w:t>
      </w:r>
      <w:r>
        <w:rPr>
          <w:rFonts w:hint="default" w:ascii="Times New Roman" w:hAnsi="Times New Roman" w:cs="Times New Roman"/>
        </w:rPr>
        <w:t>: Items IC1-IC4, measuring perceived alignment of AIGC with creative workflows</w:t>
      </w:r>
    </w:p>
    <w:p w14:paraId="07445A47"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1" w:after="0" w:afterAutospacing="1"/>
        <w:ind w:left="720" w:hanging="36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Creative Autonomy Retention (CAR)</w:t>
      </w:r>
      <w:r>
        <w:rPr>
          <w:rFonts w:hint="default" w:ascii="Times New Roman" w:hAnsi="Times New Roman" w:cs="Times New Roman"/>
        </w:rPr>
        <w:t>: Items CAR1-CAR5, measuring perceived ability to maintain creative control (CAR4 reverse-coded)</w:t>
      </w:r>
    </w:p>
    <w:p w14:paraId="682AF04B"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1" w:after="0" w:afterAutospacing="1"/>
        <w:ind w:left="720" w:hanging="36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Adoption Intention (AI)</w:t>
      </w:r>
      <w:r>
        <w:rPr>
          <w:rFonts w:hint="default" w:ascii="Times New Roman" w:hAnsi="Times New Roman" w:cs="Times New Roman"/>
        </w:rPr>
        <w:t>: Items AI1-AI4, measuring behavioral intentions to adopt AIGC</w:t>
      </w:r>
    </w:p>
    <w:p w14:paraId="4C2D4C75"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1" w:after="0" w:afterAutospacing="1"/>
        <w:ind w:left="720" w:hanging="36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Actual Usage Behavior (AUB)</w:t>
      </w:r>
      <w:r>
        <w:rPr>
          <w:rFonts w:hint="default" w:ascii="Times New Roman" w:hAnsi="Times New Roman" w:cs="Times New Roman"/>
        </w:rPr>
        <w:t>: Items AUB1-AUB3, measuring actual AIGC usage patterns</w:t>
      </w:r>
    </w:p>
    <w:p w14:paraId="6C69FCB9">
      <w:pPr>
        <w:pStyle w:val="5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 scale items use 5-point Likert scale (1=Strongly disagree, 5=Strongly agree)</w:t>
      </w:r>
    </w:p>
    <w:p w14:paraId="4A464539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5F8220A"/>
    <w:multiLevelType w:val="multilevel"/>
    <w:tmpl w:val="E5F8220A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">
    <w:nsid w:val="109FBAF9"/>
    <w:multiLevelType w:val="multilevel"/>
    <w:tmpl w:val="109FBAF9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E51BCF"/>
    <w:rsid w:val="000F49E5"/>
    <w:rsid w:val="0015560C"/>
    <w:rsid w:val="00217E86"/>
    <w:rsid w:val="003C1385"/>
    <w:rsid w:val="00562B94"/>
    <w:rsid w:val="00F72ECA"/>
    <w:rsid w:val="01023284"/>
    <w:rsid w:val="01567A51"/>
    <w:rsid w:val="0159002B"/>
    <w:rsid w:val="01735952"/>
    <w:rsid w:val="01E30507"/>
    <w:rsid w:val="01FF43BE"/>
    <w:rsid w:val="02066D29"/>
    <w:rsid w:val="021E7526"/>
    <w:rsid w:val="025334D6"/>
    <w:rsid w:val="0262545D"/>
    <w:rsid w:val="026C655E"/>
    <w:rsid w:val="0288618F"/>
    <w:rsid w:val="028A529C"/>
    <w:rsid w:val="02D77AEB"/>
    <w:rsid w:val="02DE0D7D"/>
    <w:rsid w:val="02ED1A19"/>
    <w:rsid w:val="02F7545D"/>
    <w:rsid w:val="03344E7D"/>
    <w:rsid w:val="03352CA8"/>
    <w:rsid w:val="033F58B1"/>
    <w:rsid w:val="039A3DD6"/>
    <w:rsid w:val="040B50DA"/>
    <w:rsid w:val="04184794"/>
    <w:rsid w:val="04311A83"/>
    <w:rsid w:val="04C33126"/>
    <w:rsid w:val="04D9418E"/>
    <w:rsid w:val="050C60E5"/>
    <w:rsid w:val="0555129A"/>
    <w:rsid w:val="058F60F3"/>
    <w:rsid w:val="059D533D"/>
    <w:rsid w:val="05B95F6B"/>
    <w:rsid w:val="05D25024"/>
    <w:rsid w:val="05E92A54"/>
    <w:rsid w:val="06290A8D"/>
    <w:rsid w:val="06793F13"/>
    <w:rsid w:val="06995B8B"/>
    <w:rsid w:val="06B15ADF"/>
    <w:rsid w:val="06D72752"/>
    <w:rsid w:val="07004D93"/>
    <w:rsid w:val="07100398"/>
    <w:rsid w:val="074925AD"/>
    <w:rsid w:val="074F4DDF"/>
    <w:rsid w:val="07EE11DB"/>
    <w:rsid w:val="080A1AC9"/>
    <w:rsid w:val="080B37BD"/>
    <w:rsid w:val="08623613"/>
    <w:rsid w:val="087A7B1C"/>
    <w:rsid w:val="08B22CD7"/>
    <w:rsid w:val="094D2159"/>
    <w:rsid w:val="09543CAA"/>
    <w:rsid w:val="095F0B8F"/>
    <w:rsid w:val="097D06B4"/>
    <w:rsid w:val="0980198B"/>
    <w:rsid w:val="0A3400CC"/>
    <w:rsid w:val="0A7903A0"/>
    <w:rsid w:val="0A7A0E78"/>
    <w:rsid w:val="0A7F1A09"/>
    <w:rsid w:val="0A8A2623"/>
    <w:rsid w:val="0AFC69AC"/>
    <w:rsid w:val="0B2E44FD"/>
    <w:rsid w:val="0B5721E7"/>
    <w:rsid w:val="0B981F92"/>
    <w:rsid w:val="0B98363E"/>
    <w:rsid w:val="0BEE3E5D"/>
    <w:rsid w:val="0C061130"/>
    <w:rsid w:val="0C0A1C76"/>
    <w:rsid w:val="0C132089"/>
    <w:rsid w:val="0C650C3F"/>
    <w:rsid w:val="0D1E0C76"/>
    <w:rsid w:val="0D1E3E29"/>
    <w:rsid w:val="0D357363"/>
    <w:rsid w:val="0D643992"/>
    <w:rsid w:val="0D736FFA"/>
    <w:rsid w:val="0D817A2A"/>
    <w:rsid w:val="0DA74A10"/>
    <w:rsid w:val="0E632D18"/>
    <w:rsid w:val="0E855FD2"/>
    <w:rsid w:val="0EA444D3"/>
    <w:rsid w:val="0EBF7783"/>
    <w:rsid w:val="0F0A5FE7"/>
    <w:rsid w:val="0F413D43"/>
    <w:rsid w:val="0F55222A"/>
    <w:rsid w:val="0FAE72DC"/>
    <w:rsid w:val="0FC922DB"/>
    <w:rsid w:val="0FCA3241"/>
    <w:rsid w:val="0FCB04BF"/>
    <w:rsid w:val="0FCB4BBB"/>
    <w:rsid w:val="0FF451A2"/>
    <w:rsid w:val="10095E75"/>
    <w:rsid w:val="100C63B7"/>
    <w:rsid w:val="100E37BE"/>
    <w:rsid w:val="104F31E1"/>
    <w:rsid w:val="107233E6"/>
    <w:rsid w:val="10756D6A"/>
    <w:rsid w:val="10B90A6A"/>
    <w:rsid w:val="10BD37F0"/>
    <w:rsid w:val="10F53794"/>
    <w:rsid w:val="11D44A8B"/>
    <w:rsid w:val="11EB6FBF"/>
    <w:rsid w:val="120942CB"/>
    <w:rsid w:val="12191A3B"/>
    <w:rsid w:val="125C182E"/>
    <w:rsid w:val="12612066"/>
    <w:rsid w:val="12725F49"/>
    <w:rsid w:val="12D4586D"/>
    <w:rsid w:val="13113E16"/>
    <w:rsid w:val="131F64D2"/>
    <w:rsid w:val="13895881"/>
    <w:rsid w:val="13B059EC"/>
    <w:rsid w:val="13B07C8C"/>
    <w:rsid w:val="13BF4280"/>
    <w:rsid w:val="141F17B0"/>
    <w:rsid w:val="142D627C"/>
    <w:rsid w:val="14360EC7"/>
    <w:rsid w:val="14393CD4"/>
    <w:rsid w:val="14415095"/>
    <w:rsid w:val="148627B4"/>
    <w:rsid w:val="14A619B7"/>
    <w:rsid w:val="14DA1F93"/>
    <w:rsid w:val="150F41E4"/>
    <w:rsid w:val="1555439A"/>
    <w:rsid w:val="15862F86"/>
    <w:rsid w:val="15F231F4"/>
    <w:rsid w:val="161C22CB"/>
    <w:rsid w:val="163608DE"/>
    <w:rsid w:val="1664407E"/>
    <w:rsid w:val="16A636BC"/>
    <w:rsid w:val="16BE76BE"/>
    <w:rsid w:val="16D5038B"/>
    <w:rsid w:val="16F86610"/>
    <w:rsid w:val="1702628B"/>
    <w:rsid w:val="170C1AEB"/>
    <w:rsid w:val="170F688C"/>
    <w:rsid w:val="17480AE7"/>
    <w:rsid w:val="174A0FBA"/>
    <w:rsid w:val="17AB409C"/>
    <w:rsid w:val="17D63E45"/>
    <w:rsid w:val="18AF7AB8"/>
    <w:rsid w:val="18B06F52"/>
    <w:rsid w:val="18B676F8"/>
    <w:rsid w:val="19183A11"/>
    <w:rsid w:val="191872C4"/>
    <w:rsid w:val="192D0EAE"/>
    <w:rsid w:val="193F175B"/>
    <w:rsid w:val="19775528"/>
    <w:rsid w:val="1997085A"/>
    <w:rsid w:val="19A214D6"/>
    <w:rsid w:val="19C405B9"/>
    <w:rsid w:val="19EE6D80"/>
    <w:rsid w:val="1A355A86"/>
    <w:rsid w:val="1A6A0CE0"/>
    <w:rsid w:val="1A8933B7"/>
    <w:rsid w:val="1A9D45B0"/>
    <w:rsid w:val="1AA6558E"/>
    <w:rsid w:val="1B0A25B0"/>
    <w:rsid w:val="1B674843"/>
    <w:rsid w:val="1BAB21E7"/>
    <w:rsid w:val="1BAB770E"/>
    <w:rsid w:val="1BD8100E"/>
    <w:rsid w:val="1C3D6F87"/>
    <w:rsid w:val="1C7703B0"/>
    <w:rsid w:val="1CC51C9A"/>
    <w:rsid w:val="1CD0060E"/>
    <w:rsid w:val="1D0C053F"/>
    <w:rsid w:val="1DA25951"/>
    <w:rsid w:val="1DFB07A0"/>
    <w:rsid w:val="1E010EA0"/>
    <w:rsid w:val="1E433A69"/>
    <w:rsid w:val="1E606F3E"/>
    <w:rsid w:val="1E922E6D"/>
    <w:rsid w:val="1EDE3456"/>
    <w:rsid w:val="1EE51BCF"/>
    <w:rsid w:val="1F3A7B66"/>
    <w:rsid w:val="1F4C74CD"/>
    <w:rsid w:val="1F6D3B81"/>
    <w:rsid w:val="1F8F347F"/>
    <w:rsid w:val="20173C41"/>
    <w:rsid w:val="202B252B"/>
    <w:rsid w:val="20583006"/>
    <w:rsid w:val="20C430CB"/>
    <w:rsid w:val="210751CB"/>
    <w:rsid w:val="211C4783"/>
    <w:rsid w:val="21237960"/>
    <w:rsid w:val="216D3301"/>
    <w:rsid w:val="217E790B"/>
    <w:rsid w:val="219E392E"/>
    <w:rsid w:val="22080AAB"/>
    <w:rsid w:val="221963F9"/>
    <w:rsid w:val="22746B13"/>
    <w:rsid w:val="22781AE1"/>
    <w:rsid w:val="229A6768"/>
    <w:rsid w:val="22A02C42"/>
    <w:rsid w:val="22E31473"/>
    <w:rsid w:val="231048AE"/>
    <w:rsid w:val="23873ECC"/>
    <w:rsid w:val="238A6DF2"/>
    <w:rsid w:val="238B71F9"/>
    <w:rsid w:val="23B32E47"/>
    <w:rsid w:val="23CA09C2"/>
    <w:rsid w:val="23CC6474"/>
    <w:rsid w:val="23DC7AEF"/>
    <w:rsid w:val="24125307"/>
    <w:rsid w:val="247862EB"/>
    <w:rsid w:val="24996952"/>
    <w:rsid w:val="24FD544D"/>
    <w:rsid w:val="25265D19"/>
    <w:rsid w:val="25267A5B"/>
    <w:rsid w:val="25590AFC"/>
    <w:rsid w:val="26A01F2B"/>
    <w:rsid w:val="26E314BD"/>
    <w:rsid w:val="273B1830"/>
    <w:rsid w:val="276F4711"/>
    <w:rsid w:val="278A5A99"/>
    <w:rsid w:val="27A01005"/>
    <w:rsid w:val="27AE668E"/>
    <w:rsid w:val="27C2614F"/>
    <w:rsid w:val="27C9174B"/>
    <w:rsid w:val="2837053D"/>
    <w:rsid w:val="29434F3A"/>
    <w:rsid w:val="299E46FD"/>
    <w:rsid w:val="2A50666D"/>
    <w:rsid w:val="2A5A08AF"/>
    <w:rsid w:val="2A6B5341"/>
    <w:rsid w:val="2A8D1399"/>
    <w:rsid w:val="2AD57551"/>
    <w:rsid w:val="2AF22CA2"/>
    <w:rsid w:val="2B065821"/>
    <w:rsid w:val="2B4E0970"/>
    <w:rsid w:val="2B6F02ED"/>
    <w:rsid w:val="2B81428D"/>
    <w:rsid w:val="2BA57A16"/>
    <w:rsid w:val="2BD7743D"/>
    <w:rsid w:val="2BE559E6"/>
    <w:rsid w:val="2C1F5C01"/>
    <w:rsid w:val="2C62002A"/>
    <w:rsid w:val="2C7C4246"/>
    <w:rsid w:val="2C7D06EE"/>
    <w:rsid w:val="2C857FD8"/>
    <w:rsid w:val="2D5F5168"/>
    <w:rsid w:val="2D99328E"/>
    <w:rsid w:val="2DAC0EB4"/>
    <w:rsid w:val="2DFF0E25"/>
    <w:rsid w:val="2E191F25"/>
    <w:rsid w:val="2E356D29"/>
    <w:rsid w:val="2E692D90"/>
    <w:rsid w:val="2EC47E68"/>
    <w:rsid w:val="2F1F1BBE"/>
    <w:rsid w:val="2F27324E"/>
    <w:rsid w:val="2F497FBF"/>
    <w:rsid w:val="2F925454"/>
    <w:rsid w:val="2F9F7B20"/>
    <w:rsid w:val="2FC95359"/>
    <w:rsid w:val="2FEE1A25"/>
    <w:rsid w:val="303D0A90"/>
    <w:rsid w:val="304C2A74"/>
    <w:rsid w:val="30A466E1"/>
    <w:rsid w:val="30AD3FBD"/>
    <w:rsid w:val="30B250B6"/>
    <w:rsid w:val="30C06DDF"/>
    <w:rsid w:val="31497AFF"/>
    <w:rsid w:val="31A646D9"/>
    <w:rsid w:val="31AF5AB2"/>
    <w:rsid w:val="31C34A4B"/>
    <w:rsid w:val="31E366A9"/>
    <w:rsid w:val="31E3772E"/>
    <w:rsid w:val="32547A4D"/>
    <w:rsid w:val="326B6DED"/>
    <w:rsid w:val="3275458A"/>
    <w:rsid w:val="327E0DE9"/>
    <w:rsid w:val="328B4C89"/>
    <w:rsid w:val="32B77567"/>
    <w:rsid w:val="32F865CE"/>
    <w:rsid w:val="33031157"/>
    <w:rsid w:val="3331776E"/>
    <w:rsid w:val="334E1C3A"/>
    <w:rsid w:val="33667F4A"/>
    <w:rsid w:val="33763129"/>
    <w:rsid w:val="33B70CA1"/>
    <w:rsid w:val="33ED127B"/>
    <w:rsid w:val="342A014C"/>
    <w:rsid w:val="345D65AC"/>
    <w:rsid w:val="348952B4"/>
    <w:rsid w:val="34916AED"/>
    <w:rsid w:val="34CB586E"/>
    <w:rsid w:val="34EB0B02"/>
    <w:rsid w:val="34FC6C7A"/>
    <w:rsid w:val="351A4D9C"/>
    <w:rsid w:val="357A52B4"/>
    <w:rsid w:val="35B0599F"/>
    <w:rsid w:val="35B46E81"/>
    <w:rsid w:val="35DE742D"/>
    <w:rsid w:val="35E570A8"/>
    <w:rsid w:val="3607292F"/>
    <w:rsid w:val="36161878"/>
    <w:rsid w:val="36297F81"/>
    <w:rsid w:val="364B23D0"/>
    <w:rsid w:val="36AD347D"/>
    <w:rsid w:val="37212537"/>
    <w:rsid w:val="37404D31"/>
    <w:rsid w:val="374C096E"/>
    <w:rsid w:val="37A0501A"/>
    <w:rsid w:val="37AE0EB9"/>
    <w:rsid w:val="37CD4465"/>
    <w:rsid w:val="38982B2A"/>
    <w:rsid w:val="39550DEF"/>
    <w:rsid w:val="397E391F"/>
    <w:rsid w:val="39B63B65"/>
    <w:rsid w:val="39DB6BC2"/>
    <w:rsid w:val="39EA46AC"/>
    <w:rsid w:val="3A567755"/>
    <w:rsid w:val="3A6B46EC"/>
    <w:rsid w:val="3A7D3564"/>
    <w:rsid w:val="3A854EA6"/>
    <w:rsid w:val="3AEC00DF"/>
    <w:rsid w:val="3B87707A"/>
    <w:rsid w:val="3BE271A5"/>
    <w:rsid w:val="3BE73456"/>
    <w:rsid w:val="3C1D56BC"/>
    <w:rsid w:val="3C273C7E"/>
    <w:rsid w:val="3C300992"/>
    <w:rsid w:val="3C3525F1"/>
    <w:rsid w:val="3C36523A"/>
    <w:rsid w:val="3C3B0632"/>
    <w:rsid w:val="3C645F6C"/>
    <w:rsid w:val="3C791EBB"/>
    <w:rsid w:val="3CDD210B"/>
    <w:rsid w:val="3CFB07D0"/>
    <w:rsid w:val="3D2D7EED"/>
    <w:rsid w:val="3D4B438F"/>
    <w:rsid w:val="3DD2517F"/>
    <w:rsid w:val="3E0154B7"/>
    <w:rsid w:val="3E5515E2"/>
    <w:rsid w:val="3E7230DE"/>
    <w:rsid w:val="3E8101A2"/>
    <w:rsid w:val="3E844C89"/>
    <w:rsid w:val="3F0D445A"/>
    <w:rsid w:val="3F297CCF"/>
    <w:rsid w:val="3F441EF0"/>
    <w:rsid w:val="3F4527B5"/>
    <w:rsid w:val="3F512FEE"/>
    <w:rsid w:val="3F5E38D8"/>
    <w:rsid w:val="3F825253"/>
    <w:rsid w:val="3F9C5F58"/>
    <w:rsid w:val="3FF74941"/>
    <w:rsid w:val="3FFA4CE7"/>
    <w:rsid w:val="40275044"/>
    <w:rsid w:val="404039D8"/>
    <w:rsid w:val="409C2C89"/>
    <w:rsid w:val="40AA2E75"/>
    <w:rsid w:val="40DD4EE8"/>
    <w:rsid w:val="410626EB"/>
    <w:rsid w:val="416631A6"/>
    <w:rsid w:val="41B02B05"/>
    <w:rsid w:val="42233DE6"/>
    <w:rsid w:val="427D3387"/>
    <w:rsid w:val="42833740"/>
    <w:rsid w:val="429C70CC"/>
    <w:rsid w:val="42D578F6"/>
    <w:rsid w:val="43500CF0"/>
    <w:rsid w:val="43507AAC"/>
    <w:rsid w:val="43514A21"/>
    <w:rsid w:val="438340CB"/>
    <w:rsid w:val="43A368B5"/>
    <w:rsid w:val="441F1BB5"/>
    <w:rsid w:val="442A78CB"/>
    <w:rsid w:val="444F6196"/>
    <w:rsid w:val="44C153DE"/>
    <w:rsid w:val="451F7366"/>
    <w:rsid w:val="45295578"/>
    <w:rsid w:val="457F67C2"/>
    <w:rsid w:val="459A0877"/>
    <w:rsid w:val="46165478"/>
    <w:rsid w:val="46216E86"/>
    <w:rsid w:val="464B51DF"/>
    <w:rsid w:val="46D7336E"/>
    <w:rsid w:val="470219D3"/>
    <w:rsid w:val="471C4C71"/>
    <w:rsid w:val="47B2582F"/>
    <w:rsid w:val="47F71DA9"/>
    <w:rsid w:val="48040353"/>
    <w:rsid w:val="4814558F"/>
    <w:rsid w:val="48280E5B"/>
    <w:rsid w:val="482B18CB"/>
    <w:rsid w:val="485A7660"/>
    <w:rsid w:val="485C258D"/>
    <w:rsid w:val="487F1EDE"/>
    <w:rsid w:val="48A66DC7"/>
    <w:rsid w:val="48AC1F3D"/>
    <w:rsid w:val="48AE6298"/>
    <w:rsid w:val="48EC25A6"/>
    <w:rsid w:val="48EF6D98"/>
    <w:rsid w:val="48EF70A4"/>
    <w:rsid w:val="493E5729"/>
    <w:rsid w:val="494D5D41"/>
    <w:rsid w:val="49512A29"/>
    <w:rsid w:val="49952939"/>
    <w:rsid w:val="49ED101D"/>
    <w:rsid w:val="4A077508"/>
    <w:rsid w:val="4A166DBC"/>
    <w:rsid w:val="4A2A3196"/>
    <w:rsid w:val="4A640E3E"/>
    <w:rsid w:val="4AA1012E"/>
    <w:rsid w:val="4AAB7F05"/>
    <w:rsid w:val="4B525D5D"/>
    <w:rsid w:val="4BD42640"/>
    <w:rsid w:val="4BF40488"/>
    <w:rsid w:val="4C195F0D"/>
    <w:rsid w:val="4C8A24D0"/>
    <w:rsid w:val="4D242A3F"/>
    <w:rsid w:val="4DAB79F7"/>
    <w:rsid w:val="4DB0555E"/>
    <w:rsid w:val="4DE86ACE"/>
    <w:rsid w:val="4E0D6627"/>
    <w:rsid w:val="4E6F4B2C"/>
    <w:rsid w:val="4E83513C"/>
    <w:rsid w:val="4EA05655"/>
    <w:rsid w:val="4EA076C9"/>
    <w:rsid w:val="4ED215A7"/>
    <w:rsid w:val="4EE47862"/>
    <w:rsid w:val="4F0B009A"/>
    <w:rsid w:val="4F0D4A8A"/>
    <w:rsid w:val="4F176E13"/>
    <w:rsid w:val="4F247C6E"/>
    <w:rsid w:val="4FC05CC2"/>
    <w:rsid w:val="506B4D19"/>
    <w:rsid w:val="50935111"/>
    <w:rsid w:val="50CE1193"/>
    <w:rsid w:val="50CE60C1"/>
    <w:rsid w:val="510810D0"/>
    <w:rsid w:val="51234E25"/>
    <w:rsid w:val="515E3862"/>
    <w:rsid w:val="516D36FB"/>
    <w:rsid w:val="519924AE"/>
    <w:rsid w:val="52296E85"/>
    <w:rsid w:val="5235711C"/>
    <w:rsid w:val="5245622E"/>
    <w:rsid w:val="52513843"/>
    <w:rsid w:val="52724DD7"/>
    <w:rsid w:val="528E257A"/>
    <w:rsid w:val="52907A3C"/>
    <w:rsid w:val="52960360"/>
    <w:rsid w:val="52B93B22"/>
    <w:rsid w:val="53AB02BB"/>
    <w:rsid w:val="53D0511E"/>
    <w:rsid w:val="53D65FD4"/>
    <w:rsid w:val="53E12435"/>
    <w:rsid w:val="54B56798"/>
    <w:rsid w:val="54E0560F"/>
    <w:rsid w:val="55550964"/>
    <w:rsid w:val="556E44C4"/>
    <w:rsid w:val="560A3E22"/>
    <w:rsid w:val="56C32497"/>
    <w:rsid w:val="570502EE"/>
    <w:rsid w:val="57153D1E"/>
    <w:rsid w:val="571C07DF"/>
    <w:rsid w:val="57A67CE5"/>
    <w:rsid w:val="57B35DA2"/>
    <w:rsid w:val="58296BD6"/>
    <w:rsid w:val="584236A2"/>
    <w:rsid w:val="58743420"/>
    <w:rsid w:val="58DF5B3C"/>
    <w:rsid w:val="59D57C8B"/>
    <w:rsid w:val="59EC295C"/>
    <w:rsid w:val="5A620A70"/>
    <w:rsid w:val="5A8601C9"/>
    <w:rsid w:val="5AA54182"/>
    <w:rsid w:val="5B1E7BB1"/>
    <w:rsid w:val="5B5B48D5"/>
    <w:rsid w:val="5B71600F"/>
    <w:rsid w:val="5BAE5051"/>
    <w:rsid w:val="5BBC0725"/>
    <w:rsid w:val="5BD4659F"/>
    <w:rsid w:val="5C190B80"/>
    <w:rsid w:val="5C3D1429"/>
    <w:rsid w:val="5C98281D"/>
    <w:rsid w:val="5CB73A47"/>
    <w:rsid w:val="5D007562"/>
    <w:rsid w:val="5D182965"/>
    <w:rsid w:val="5D7F7742"/>
    <w:rsid w:val="5D9077B3"/>
    <w:rsid w:val="5D9B1667"/>
    <w:rsid w:val="5E0143E6"/>
    <w:rsid w:val="5E2831DB"/>
    <w:rsid w:val="5E5D7353"/>
    <w:rsid w:val="5E984535"/>
    <w:rsid w:val="5EA34E48"/>
    <w:rsid w:val="5ED12ED1"/>
    <w:rsid w:val="5F4804B1"/>
    <w:rsid w:val="5F76045F"/>
    <w:rsid w:val="5FA56132"/>
    <w:rsid w:val="5FC6700D"/>
    <w:rsid w:val="5FD72E0D"/>
    <w:rsid w:val="5FDE7C16"/>
    <w:rsid w:val="5FEC31F1"/>
    <w:rsid w:val="5FFC394A"/>
    <w:rsid w:val="60281E86"/>
    <w:rsid w:val="6046387D"/>
    <w:rsid w:val="604B251C"/>
    <w:rsid w:val="6053495F"/>
    <w:rsid w:val="60A77697"/>
    <w:rsid w:val="60A94737"/>
    <w:rsid w:val="611F2CEA"/>
    <w:rsid w:val="614026BD"/>
    <w:rsid w:val="6165270B"/>
    <w:rsid w:val="617F0F3C"/>
    <w:rsid w:val="61DC342C"/>
    <w:rsid w:val="61DD133F"/>
    <w:rsid w:val="62A4547A"/>
    <w:rsid w:val="62B868D1"/>
    <w:rsid w:val="62BE3FB1"/>
    <w:rsid w:val="631A5D63"/>
    <w:rsid w:val="63235E02"/>
    <w:rsid w:val="63CE48F2"/>
    <w:rsid w:val="64C35BAC"/>
    <w:rsid w:val="64D71100"/>
    <w:rsid w:val="64F36A9D"/>
    <w:rsid w:val="65251D14"/>
    <w:rsid w:val="652C3D50"/>
    <w:rsid w:val="6567738F"/>
    <w:rsid w:val="657D7F3C"/>
    <w:rsid w:val="66C67CF7"/>
    <w:rsid w:val="66DF254F"/>
    <w:rsid w:val="6735267B"/>
    <w:rsid w:val="673C6818"/>
    <w:rsid w:val="674A1723"/>
    <w:rsid w:val="674D4A2A"/>
    <w:rsid w:val="67C963E5"/>
    <w:rsid w:val="68144CC3"/>
    <w:rsid w:val="68944A1C"/>
    <w:rsid w:val="69362374"/>
    <w:rsid w:val="69D868DE"/>
    <w:rsid w:val="6A923B95"/>
    <w:rsid w:val="6AA54B12"/>
    <w:rsid w:val="6AAC11F0"/>
    <w:rsid w:val="6AB20711"/>
    <w:rsid w:val="6ABA787F"/>
    <w:rsid w:val="6AC4212B"/>
    <w:rsid w:val="6AFC23EB"/>
    <w:rsid w:val="6B1A7C30"/>
    <w:rsid w:val="6BE04BB7"/>
    <w:rsid w:val="6BFC77D5"/>
    <w:rsid w:val="6C0355C9"/>
    <w:rsid w:val="6C5068EE"/>
    <w:rsid w:val="6C6A50B9"/>
    <w:rsid w:val="6D297AAE"/>
    <w:rsid w:val="6D914242"/>
    <w:rsid w:val="6DCA6101"/>
    <w:rsid w:val="6DDA4EAA"/>
    <w:rsid w:val="6E022890"/>
    <w:rsid w:val="6EA719DF"/>
    <w:rsid w:val="6EC27A07"/>
    <w:rsid w:val="6ECC5092"/>
    <w:rsid w:val="6EE654C1"/>
    <w:rsid w:val="6EF4593D"/>
    <w:rsid w:val="6F206AE6"/>
    <w:rsid w:val="6FCD1698"/>
    <w:rsid w:val="701738A3"/>
    <w:rsid w:val="701F14B7"/>
    <w:rsid w:val="703474C1"/>
    <w:rsid w:val="70491FFA"/>
    <w:rsid w:val="70DE3134"/>
    <w:rsid w:val="70E34028"/>
    <w:rsid w:val="71551EB7"/>
    <w:rsid w:val="7196082C"/>
    <w:rsid w:val="719C5A35"/>
    <w:rsid w:val="719C7453"/>
    <w:rsid w:val="71D17DDD"/>
    <w:rsid w:val="724F1852"/>
    <w:rsid w:val="7264395D"/>
    <w:rsid w:val="727241FC"/>
    <w:rsid w:val="72755B1E"/>
    <w:rsid w:val="729B0722"/>
    <w:rsid w:val="72B2332B"/>
    <w:rsid w:val="72C60189"/>
    <w:rsid w:val="72CE677A"/>
    <w:rsid w:val="72F279E1"/>
    <w:rsid w:val="72FB7278"/>
    <w:rsid w:val="731A64D2"/>
    <w:rsid w:val="73672A46"/>
    <w:rsid w:val="737D7ECA"/>
    <w:rsid w:val="73F328C8"/>
    <w:rsid w:val="73F530A9"/>
    <w:rsid w:val="744E7344"/>
    <w:rsid w:val="74666F27"/>
    <w:rsid w:val="74C64D7C"/>
    <w:rsid w:val="7503545E"/>
    <w:rsid w:val="75911E9A"/>
    <w:rsid w:val="75A264B0"/>
    <w:rsid w:val="75C22129"/>
    <w:rsid w:val="75DA56B9"/>
    <w:rsid w:val="75FB64A0"/>
    <w:rsid w:val="761C7572"/>
    <w:rsid w:val="76625943"/>
    <w:rsid w:val="767C022A"/>
    <w:rsid w:val="76E547A6"/>
    <w:rsid w:val="76E60EBE"/>
    <w:rsid w:val="76E721E9"/>
    <w:rsid w:val="770972AB"/>
    <w:rsid w:val="77122485"/>
    <w:rsid w:val="7726028E"/>
    <w:rsid w:val="77816398"/>
    <w:rsid w:val="77AC408F"/>
    <w:rsid w:val="77C0770A"/>
    <w:rsid w:val="78B9738D"/>
    <w:rsid w:val="791403A2"/>
    <w:rsid w:val="79842170"/>
    <w:rsid w:val="79C61567"/>
    <w:rsid w:val="7A256AD9"/>
    <w:rsid w:val="7A31335D"/>
    <w:rsid w:val="7A46594E"/>
    <w:rsid w:val="7A4724D3"/>
    <w:rsid w:val="7A475EB2"/>
    <w:rsid w:val="7A4D4DD7"/>
    <w:rsid w:val="7A524F9C"/>
    <w:rsid w:val="7AB1083F"/>
    <w:rsid w:val="7AB83505"/>
    <w:rsid w:val="7B442DDE"/>
    <w:rsid w:val="7C0F2AEA"/>
    <w:rsid w:val="7C9424A3"/>
    <w:rsid w:val="7D2C7342"/>
    <w:rsid w:val="7D3821EB"/>
    <w:rsid w:val="7D5B7763"/>
    <w:rsid w:val="7DC52C3E"/>
    <w:rsid w:val="7DFC3934"/>
    <w:rsid w:val="7E265371"/>
    <w:rsid w:val="7E603534"/>
    <w:rsid w:val="7E746CB7"/>
    <w:rsid w:val="7EA34E74"/>
    <w:rsid w:val="7F396AD1"/>
    <w:rsid w:val="7F77049E"/>
    <w:rsid w:val="7F8E08C6"/>
    <w:rsid w:val="7FBD7285"/>
    <w:rsid w:val="7FCD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uiPriority w:val="0"/>
    <w:rPr>
      <w:sz w:val="24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2:33:00Z</dcterms:created>
  <dc:creator>WPS_1705591062</dc:creator>
  <cp:lastModifiedBy>WPS_1705591062</cp:lastModifiedBy>
  <dcterms:modified xsi:type="dcterms:W3CDTF">2025-09-27T12:3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67EE7F2534F45AEA90ABD915F6129D2_11</vt:lpwstr>
  </property>
  <property fmtid="{D5CDD505-2E9C-101B-9397-08002B2CF9AE}" pid="4" name="KSOTemplateDocerSaveRecord">
    <vt:lpwstr>eyJoZGlkIjoiMDA4MjQyZWNkNWNkMmMzMjlhMDQzOTg2NWQzNzI5NDQiLCJ1c2VySWQiOiIxNTc1OTkyNzczIn0=</vt:lpwstr>
  </property>
</Properties>
</file>